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17F" w:rsidRDefault="00D612A5" w:rsidP="006E317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S3</w:t>
      </w:r>
      <w:r w:rsidR="00004A9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="00E24DBC" w:rsidRPr="002F7759">
        <w:rPr>
          <w:rFonts w:ascii="Times New Roman" w:hAnsi="Times New Roman" w:cs="Times New Roman" w:hint="eastAsia"/>
          <w:sz w:val="24"/>
          <w:szCs w:val="24"/>
        </w:rPr>
        <w:t xml:space="preserve">. Hospital-level multivariable linear regression for </w:t>
      </w:r>
      <w:r w:rsidR="006E317F">
        <w:rPr>
          <w:rFonts w:ascii="Times New Roman" w:hAnsi="Times New Roman" w:cs="Times New Roman" w:hint="eastAsia"/>
          <w:sz w:val="24"/>
          <w:szCs w:val="24"/>
        </w:rPr>
        <w:t>risk</w:t>
      </w:r>
      <w:r w:rsidR="00F74AD8" w:rsidRPr="002F7759">
        <w:rPr>
          <w:rFonts w:ascii="Times New Roman" w:hAnsi="Times New Roman" w:cs="Times New Roman" w:hint="eastAsia"/>
          <w:sz w:val="24"/>
          <w:szCs w:val="24"/>
        </w:rPr>
        <w:t xml:space="preserve"> standardized mortality ratio</w:t>
      </w:r>
      <w:r w:rsidR="00E24DBC" w:rsidRPr="002F77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4A99">
        <w:rPr>
          <w:rFonts w:ascii="Times New Roman" w:hAnsi="Times New Roman" w:cs="Times New Roman" w:hint="eastAsia"/>
          <w:sz w:val="24"/>
          <w:szCs w:val="24"/>
        </w:rPr>
        <w:t>for cerebral infarction or hemorrhage</w:t>
      </w:r>
      <w:r w:rsidR="00004A99" w:rsidRPr="002F77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4DBC" w:rsidRPr="002F7759">
        <w:rPr>
          <w:rFonts w:ascii="Times New Roman" w:hAnsi="Times New Roman" w:cs="Times New Roman" w:hint="eastAsia"/>
          <w:sz w:val="24"/>
          <w:szCs w:val="24"/>
        </w:rPr>
        <w:t>(n=724)</w:t>
      </w:r>
    </w:p>
    <w:tbl>
      <w:tblPr>
        <w:tblW w:w="9371" w:type="dxa"/>
        <w:tblInd w:w="-4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60"/>
        <w:gridCol w:w="1278"/>
        <w:gridCol w:w="698"/>
        <w:gridCol w:w="385"/>
        <w:gridCol w:w="757"/>
        <w:gridCol w:w="993"/>
      </w:tblGrid>
      <w:tr w:rsidR="006E317F" w:rsidRPr="006E317F" w:rsidTr="006E317F">
        <w:trPr>
          <w:trHeight w:val="315"/>
        </w:trPr>
        <w:tc>
          <w:tcPr>
            <w:tcW w:w="5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17F" w:rsidRPr="006E317F" w:rsidRDefault="006E317F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17F" w:rsidRPr="006E317F" w:rsidRDefault="006E317F" w:rsidP="006E31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8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17F" w:rsidRPr="006E317F" w:rsidRDefault="006E317F" w:rsidP="006E31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17F" w:rsidRPr="006E317F" w:rsidRDefault="006E317F" w:rsidP="006E31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E317F" w:rsidRPr="006E317F" w:rsidTr="006E317F">
        <w:trPr>
          <w:trHeight w:val="315"/>
        </w:trPr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7F" w:rsidRPr="006E317F" w:rsidRDefault="006E317F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of hospita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17F" w:rsidRPr="006E317F" w:rsidRDefault="006E317F" w:rsidP="006E31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17F" w:rsidRPr="006E317F" w:rsidRDefault="006E317F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17F" w:rsidRPr="006E317F" w:rsidRDefault="006E317F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17F" w:rsidRPr="006E317F" w:rsidRDefault="006E317F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17F" w:rsidRPr="006E317F" w:rsidRDefault="006E317F" w:rsidP="006E31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4A99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6E317F" w:rsidRDefault="00004A99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on-academic hospital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6E317F" w:rsidRDefault="00004A99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cademic hospital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3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2 </w:t>
            </w:r>
          </w:p>
        </w:tc>
      </w:tr>
      <w:tr w:rsidR="00004A99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6E317F" w:rsidRDefault="00004A99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esence of neurologists and stroke care uni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A99" w:rsidRPr="006E317F" w:rsidRDefault="00004A99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bsence of neurologist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A99" w:rsidRPr="006E317F" w:rsidRDefault="00004A99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resence of neurologists, without stroke care uni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5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43 </w:t>
            </w:r>
          </w:p>
        </w:tc>
      </w:tr>
      <w:tr w:rsidR="00004A99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A99" w:rsidRPr="006E317F" w:rsidRDefault="00004A99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With stroke care uni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5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</w:tr>
      <w:tr w:rsidR="006C585A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ospital volume per year and </w:t>
            </w:r>
          </w:p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vailability of endovascular therap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585A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ospital volume </w:t>
            </w:r>
            <w:r w:rsidRPr="006C585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99, </w:t>
            </w:r>
          </w:p>
          <w:p w:rsidR="006C585A" w:rsidRPr="006C585A" w:rsidRDefault="006C585A" w:rsidP="006C585A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Endovascular therapy unavailable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585A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ospital volume </w:t>
            </w:r>
            <w:r w:rsidRPr="006C585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00 </w:t>
            </w:r>
          </w:p>
          <w:p w:rsidR="006C585A" w:rsidRPr="006C585A" w:rsidRDefault="006C585A" w:rsidP="006C585A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dovascular therapy unavailabl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7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00 </w:t>
            </w:r>
          </w:p>
        </w:tc>
      </w:tr>
      <w:tr w:rsidR="006C585A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ospital volume </w:t>
            </w:r>
            <w:r w:rsidRPr="006C585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99, </w:t>
            </w:r>
          </w:p>
          <w:p w:rsidR="006C585A" w:rsidRPr="006C585A" w:rsidRDefault="006C585A" w:rsidP="006C585A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dovascular therapy availabl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5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6C585A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ospital volume </w:t>
            </w:r>
            <w:r w:rsidRPr="006C585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00 </w:t>
            </w:r>
          </w:p>
          <w:p w:rsidR="006C585A" w:rsidRPr="006C585A" w:rsidRDefault="006C585A" w:rsidP="006C585A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dovascular therapy availabl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8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004A99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A99" w:rsidRPr="006E317F" w:rsidRDefault="00004A99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dian distance from patient’s residence to hospital (km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 w:rsidP="00EE3C3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 w:rsidP="00EE3C3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 w:rsidP="00EE3C3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 w:rsidP="00EE3C3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 w:rsidP="00EE3C3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6E317F" w:rsidRDefault="00004A99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&lt;4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 w:rsidP="00EE3C3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 w:rsidP="00EE3C3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 w:rsidP="00EE3C3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 w:rsidP="00EE3C3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 w:rsidP="00EE3C3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6E317F" w:rsidRDefault="00004A99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≥4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6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8 </w:t>
            </w:r>
          </w:p>
        </w:tc>
      </w:tr>
      <w:tr w:rsidR="00004A99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6E317F" w:rsidRDefault="00004A99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issin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8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22 </w:t>
            </w:r>
          </w:p>
        </w:tc>
      </w:tr>
      <w:tr w:rsidR="00004A99" w:rsidRPr="006E317F" w:rsidTr="006E317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A99" w:rsidRPr="006E317F" w:rsidRDefault="00004A99" w:rsidP="006E317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17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7 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EF34EE" w:rsidRPr="002F7759" w:rsidRDefault="006E317F" w:rsidP="006E317F">
      <w:pPr>
        <w:rPr>
          <w:rFonts w:ascii="Times New Roman" w:hAnsi="Times New Roman" w:cs="Times New Roman"/>
          <w:sz w:val="24"/>
          <w:szCs w:val="24"/>
        </w:rPr>
      </w:pPr>
      <w:r w:rsidRPr="002F775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34EE" w:rsidRPr="002F7759" w:rsidRDefault="00EF34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F34EE" w:rsidRPr="002F7759" w:rsidSect="00AF4A44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4CA" w:rsidRDefault="000F54CA" w:rsidP="00F74AD8">
      <w:r>
        <w:separator/>
      </w:r>
    </w:p>
  </w:endnote>
  <w:endnote w:type="continuationSeparator" w:id="0">
    <w:p w:rsidR="000F54CA" w:rsidRDefault="000F54CA" w:rsidP="00F74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4CA" w:rsidRDefault="000F54CA" w:rsidP="00F74AD8">
      <w:r>
        <w:separator/>
      </w:r>
    </w:p>
  </w:footnote>
  <w:footnote w:type="continuationSeparator" w:id="0">
    <w:p w:rsidR="000F54CA" w:rsidRDefault="000F54CA" w:rsidP="00F74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4EE"/>
    <w:rsid w:val="00004A99"/>
    <w:rsid w:val="00013E03"/>
    <w:rsid w:val="00057CAE"/>
    <w:rsid w:val="000D3598"/>
    <w:rsid w:val="000E0EBB"/>
    <w:rsid w:val="000F4549"/>
    <w:rsid w:val="000F54CA"/>
    <w:rsid w:val="0011326B"/>
    <w:rsid w:val="00190021"/>
    <w:rsid w:val="001941C1"/>
    <w:rsid w:val="001A784F"/>
    <w:rsid w:val="001F10F2"/>
    <w:rsid w:val="0023251E"/>
    <w:rsid w:val="0024440C"/>
    <w:rsid w:val="00284D55"/>
    <w:rsid w:val="002A063F"/>
    <w:rsid w:val="002F7759"/>
    <w:rsid w:val="003273DB"/>
    <w:rsid w:val="003308E7"/>
    <w:rsid w:val="003A7AAE"/>
    <w:rsid w:val="003C4CD3"/>
    <w:rsid w:val="003D43FB"/>
    <w:rsid w:val="003D76BD"/>
    <w:rsid w:val="003F42EA"/>
    <w:rsid w:val="003F6A64"/>
    <w:rsid w:val="00457F0E"/>
    <w:rsid w:val="00474EB6"/>
    <w:rsid w:val="00523779"/>
    <w:rsid w:val="0055672E"/>
    <w:rsid w:val="00565977"/>
    <w:rsid w:val="005830C3"/>
    <w:rsid w:val="005D1C6C"/>
    <w:rsid w:val="006A3CEF"/>
    <w:rsid w:val="006C585A"/>
    <w:rsid w:val="006C5F87"/>
    <w:rsid w:val="006D2D28"/>
    <w:rsid w:val="006E317F"/>
    <w:rsid w:val="006E3757"/>
    <w:rsid w:val="006F2C64"/>
    <w:rsid w:val="007102FF"/>
    <w:rsid w:val="007C5602"/>
    <w:rsid w:val="007C7659"/>
    <w:rsid w:val="00877CA4"/>
    <w:rsid w:val="008A1364"/>
    <w:rsid w:val="008A63D9"/>
    <w:rsid w:val="008C480C"/>
    <w:rsid w:val="00916FAF"/>
    <w:rsid w:val="009335A7"/>
    <w:rsid w:val="00964EF0"/>
    <w:rsid w:val="009866DF"/>
    <w:rsid w:val="009A32EB"/>
    <w:rsid w:val="009E313D"/>
    <w:rsid w:val="00A872CD"/>
    <w:rsid w:val="00AF4A44"/>
    <w:rsid w:val="00B17F44"/>
    <w:rsid w:val="00B72D65"/>
    <w:rsid w:val="00BB2867"/>
    <w:rsid w:val="00C063A0"/>
    <w:rsid w:val="00C15864"/>
    <w:rsid w:val="00C71B66"/>
    <w:rsid w:val="00C92965"/>
    <w:rsid w:val="00CA56BE"/>
    <w:rsid w:val="00CC2356"/>
    <w:rsid w:val="00CC2475"/>
    <w:rsid w:val="00CC7605"/>
    <w:rsid w:val="00D612A5"/>
    <w:rsid w:val="00D77D51"/>
    <w:rsid w:val="00DB35B3"/>
    <w:rsid w:val="00E24DBC"/>
    <w:rsid w:val="00E87160"/>
    <w:rsid w:val="00EB728B"/>
    <w:rsid w:val="00EF34EE"/>
    <w:rsid w:val="00F641E1"/>
    <w:rsid w:val="00F72F21"/>
    <w:rsid w:val="00F74A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A83A363-A160-44BE-AFCD-C14536316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A3C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A3CE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74A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74AD8"/>
  </w:style>
  <w:style w:type="paragraph" w:styleId="a7">
    <w:name w:val="footer"/>
    <w:basedOn w:val="a"/>
    <w:link w:val="a8"/>
    <w:uiPriority w:val="99"/>
    <w:unhideWhenUsed/>
    <w:rsid w:val="00F74AD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74AD8"/>
  </w:style>
  <w:style w:type="character" w:styleId="a9">
    <w:name w:val="annotation reference"/>
    <w:basedOn w:val="a0"/>
    <w:uiPriority w:val="99"/>
    <w:semiHidden/>
    <w:unhideWhenUsed/>
    <w:rsid w:val="0024440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4440C"/>
    <w:rPr>
      <w:sz w:val="24"/>
      <w:szCs w:val="24"/>
    </w:rPr>
  </w:style>
  <w:style w:type="character" w:customStyle="1" w:styleId="ab">
    <w:name w:val="コメント文字列 (文字)"/>
    <w:basedOn w:val="a0"/>
    <w:link w:val="aa"/>
    <w:uiPriority w:val="99"/>
    <w:semiHidden/>
    <w:rsid w:val="0024440C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4440C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2444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naga</dc:creator>
  <cp:lastModifiedBy>Microsoft アカウント</cp:lastModifiedBy>
  <cp:revision>16</cp:revision>
  <dcterms:created xsi:type="dcterms:W3CDTF">2015-06-25T23:44:00Z</dcterms:created>
  <dcterms:modified xsi:type="dcterms:W3CDTF">2015-09-18T07:39:00Z</dcterms:modified>
</cp:coreProperties>
</file>